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868FA" w14:textId="77777777" w:rsidR="000979E8" w:rsidRPr="00CA7299" w:rsidRDefault="000979E8" w:rsidP="000979E8">
      <w:pPr>
        <w:ind w:firstLine="439"/>
      </w:pPr>
    </w:p>
    <w:p w14:paraId="67403C9F" w14:textId="77777777" w:rsidR="000979E8" w:rsidRPr="00CA7299" w:rsidRDefault="000979E8" w:rsidP="000979E8">
      <w:pPr>
        <w:ind w:firstLineChars="0" w:firstLine="0"/>
      </w:pPr>
    </w:p>
    <w:p w14:paraId="26629F11" w14:textId="77777777" w:rsidR="000979E8" w:rsidRPr="00CA7299" w:rsidRDefault="000979E8" w:rsidP="000979E8">
      <w:pPr>
        <w:ind w:firstLineChars="0" w:firstLine="0"/>
      </w:pPr>
    </w:p>
    <w:p w14:paraId="307D19F5" w14:textId="6CBD65CF" w:rsidR="000979E8" w:rsidRDefault="00F5533F" w:rsidP="000979E8">
      <w:pPr>
        <w:ind w:firstLine="439"/>
        <w:jc w:val="center"/>
      </w:pPr>
      <w:r w:rsidRPr="00CA7299">
        <w:t>S2</w:t>
      </w:r>
      <w:r>
        <w:t xml:space="preserve"> </w:t>
      </w:r>
      <w:r w:rsidR="000979E8" w:rsidRPr="00CA7299">
        <w:rPr>
          <w:color w:val="000000"/>
        </w:rPr>
        <w:t>Table</w:t>
      </w:r>
      <w:r w:rsidR="000979E8">
        <w:t xml:space="preserve"> </w:t>
      </w:r>
      <w:r w:rsidR="000979E8" w:rsidRPr="00CA7299">
        <w:t>Development of</w:t>
      </w:r>
      <w:r w:rsidR="000979E8" w:rsidRPr="00CA7299">
        <w:rPr>
          <w:szCs w:val="21"/>
        </w:rPr>
        <w:t xml:space="preserve"> </w:t>
      </w:r>
      <w:r w:rsidR="000979E8" w:rsidRPr="00CA7299">
        <w:t>Genome-wide introgression line in 2012</w:t>
      </w:r>
    </w:p>
    <w:p w14:paraId="6D4B9C5C" w14:textId="77777777" w:rsidR="00F869F7" w:rsidRPr="00CA7299" w:rsidRDefault="00F869F7" w:rsidP="000979E8">
      <w:pPr>
        <w:ind w:firstLine="439"/>
        <w:jc w:val="center"/>
      </w:pPr>
      <w:bookmarkStart w:id="0" w:name="_GoBack"/>
      <w:bookmarkEnd w:id="0"/>
    </w:p>
    <w:tbl>
      <w:tblPr>
        <w:tblW w:w="91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79"/>
        <w:gridCol w:w="1148"/>
        <w:gridCol w:w="992"/>
        <w:gridCol w:w="1667"/>
        <w:gridCol w:w="1404"/>
        <w:gridCol w:w="958"/>
        <w:gridCol w:w="992"/>
        <w:gridCol w:w="992"/>
      </w:tblGrid>
      <w:tr w:rsidR="000979E8" w:rsidRPr="00CA7299" w14:paraId="7C09F6F1" w14:textId="77777777" w:rsidTr="00733E02">
        <w:trPr>
          <w:trHeight w:val="690"/>
        </w:trPr>
        <w:tc>
          <w:tcPr>
            <w:tcW w:w="9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98A1F" w14:textId="77777777" w:rsidR="000979E8" w:rsidRPr="00CA7299" w:rsidRDefault="000979E8" w:rsidP="00733E02">
            <w:pPr>
              <w:widowControl/>
              <w:ind w:firstLineChars="0" w:firstLine="0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Linkage Group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490FD" w14:textId="77777777" w:rsidR="000979E8" w:rsidRPr="00CA7299" w:rsidRDefault="000979E8" w:rsidP="00733E02">
            <w:pPr>
              <w:widowControl/>
              <w:ind w:firstLineChars="0" w:firstLine="0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Numbers of mark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B2FE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Numbers of donor segments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A4DC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Length of total donor segments(cM)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755A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Average of donor segments(cM)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E2A5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Longest segment</w:t>
            </w:r>
          </w:p>
          <w:p w14:paraId="071AD4F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9230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Shortest segment (cM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2BEA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coverage%</w:t>
            </w:r>
          </w:p>
        </w:tc>
      </w:tr>
      <w:tr w:rsidR="000979E8" w:rsidRPr="00CA7299" w14:paraId="73AAD577" w14:textId="77777777" w:rsidTr="00733E02">
        <w:trPr>
          <w:trHeight w:val="27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84B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5D58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B72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709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1.345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42B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76D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9.1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438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B22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95.43</w:t>
            </w:r>
          </w:p>
        </w:tc>
      </w:tr>
      <w:tr w:rsidR="000979E8" w:rsidRPr="00CA7299" w14:paraId="04AAC44E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18C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C548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504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3D3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7.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FC4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1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94C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4D5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D60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86.04</w:t>
            </w:r>
          </w:p>
        </w:tc>
      </w:tr>
      <w:tr w:rsidR="000979E8" w:rsidRPr="00CA7299" w14:paraId="1E830B0E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9E2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2D3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77E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53E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8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71E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779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A8B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3BE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77.71</w:t>
            </w:r>
          </w:p>
        </w:tc>
      </w:tr>
      <w:tr w:rsidR="000979E8" w:rsidRPr="00CA7299" w14:paraId="4EC00BFA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D9A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8CA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746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9B8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0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98A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4BB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065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4DC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81.28</w:t>
            </w:r>
          </w:p>
        </w:tc>
      </w:tr>
      <w:tr w:rsidR="000979E8" w:rsidRPr="00CA7299" w14:paraId="393C8A9D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635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D60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A6C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373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4.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98B8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8CD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885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840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85.43</w:t>
            </w:r>
          </w:p>
        </w:tc>
      </w:tr>
      <w:tr w:rsidR="000979E8" w:rsidRPr="00CA7299" w14:paraId="3FE360D6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831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481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B8A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03E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5.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9C9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1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887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3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5D7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BF8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92.77</w:t>
            </w:r>
          </w:p>
        </w:tc>
      </w:tr>
      <w:tr w:rsidR="000979E8" w:rsidRPr="00CA7299" w14:paraId="6228B667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B8B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D1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856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296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AA6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3.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755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.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FD8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E9F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FB2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73.58</w:t>
            </w:r>
          </w:p>
        </w:tc>
      </w:tr>
      <w:tr w:rsidR="000979E8" w:rsidRPr="00CA7299" w14:paraId="15092CA0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6B1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D1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BA0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721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CA3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8.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116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595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059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776E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84.01</w:t>
            </w:r>
          </w:p>
        </w:tc>
      </w:tr>
      <w:tr w:rsidR="000979E8" w:rsidRPr="00CA7299" w14:paraId="4B10FA7B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AC2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D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063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791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828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8.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55F8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F36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3D8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946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78.18</w:t>
            </w:r>
          </w:p>
        </w:tc>
      </w:tr>
      <w:tr w:rsidR="000979E8" w:rsidRPr="00CA7299" w14:paraId="0A74C721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153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418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EFD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31D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8.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24E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5CB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345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BED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78.7</w:t>
            </w:r>
          </w:p>
        </w:tc>
      </w:tr>
      <w:tr w:rsidR="000979E8" w:rsidRPr="00CA7299" w14:paraId="2ABA8288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023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184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3D6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262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2.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A31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9BA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22C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B5E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84.21</w:t>
            </w:r>
          </w:p>
        </w:tc>
      </w:tr>
      <w:tr w:rsidR="000979E8" w:rsidRPr="00CA7299" w14:paraId="24296282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76A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611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FA4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B1B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9.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5C3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9B6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585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220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96.69</w:t>
            </w:r>
          </w:p>
        </w:tc>
      </w:tr>
      <w:tr w:rsidR="000979E8" w:rsidRPr="00CA7299" w14:paraId="782AA563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CC8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0C7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1EA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C17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4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7D7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47E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9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29B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A34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92.63</w:t>
            </w:r>
          </w:p>
        </w:tc>
      </w:tr>
      <w:tr w:rsidR="000979E8" w:rsidRPr="00CA7299" w14:paraId="23396862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D0B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9E0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F47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54F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2.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AE1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CBA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44E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12A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86.13</w:t>
            </w:r>
          </w:p>
        </w:tc>
      </w:tr>
      <w:tr w:rsidR="000979E8" w:rsidRPr="00CA7299" w14:paraId="5CB39E75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2C6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2D9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959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56A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0.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AAA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3AEA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DFE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546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93.86</w:t>
            </w:r>
          </w:p>
        </w:tc>
      </w:tr>
      <w:tr w:rsidR="000979E8" w:rsidRPr="00CA7299" w14:paraId="5F5589E9" w14:textId="77777777" w:rsidTr="00733E02">
        <w:trPr>
          <w:trHeight w:val="41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C59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4E6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841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2DB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3.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8FC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B32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4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417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81A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70.29</w:t>
            </w:r>
          </w:p>
        </w:tc>
      </w:tr>
      <w:tr w:rsidR="000979E8" w:rsidRPr="00CA7299" w14:paraId="6FDB642D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952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978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925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6A6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3.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8248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B29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FC3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9E6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46.59</w:t>
            </w:r>
          </w:p>
        </w:tc>
      </w:tr>
      <w:tr w:rsidR="000979E8" w:rsidRPr="00CA7299" w14:paraId="70E65656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0A4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4B3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967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B3F2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9.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F46D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C533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19EE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A89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67</w:t>
            </w:r>
          </w:p>
        </w:tc>
      </w:tr>
      <w:tr w:rsidR="000979E8" w:rsidRPr="00CA7299" w14:paraId="6F30663C" w14:textId="77777777" w:rsidTr="00733E02">
        <w:trPr>
          <w:trHeight w:val="27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04F9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954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AAC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4FAB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4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1AD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0A5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6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5E7C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7B5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95.97</w:t>
            </w:r>
          </w:p>
        </w:tc>
      </w:tr>
      <w:tr w:rsidR="000979E8" w:rsidRPr="00CA7299" w14:paraId="2D9E45ED" w14:textId="77777777" w:rsidTr="00733E02">
        <w:trPr>
          <w:trHeight w:val="285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FD6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A6E4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503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600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3.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0DB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1A4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D620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7166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84.54</w:t>
            </w:r>
          </w:p>
        </w:tc>
      </w:tr>
      <w:tr w:rsidR="000979E8" w:rsidRPr="00CA7299" w14:paraId="06CF8344" w14:textId="77777777" w:rsidTr="00733E02">
        <w:trPr>
          <w:trHeight w:val="285"/>
        </w:trPr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ED4FD8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Aveerage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1CD487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122EAF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95E22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119.51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114E8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13.51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FD730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325D95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3D0401" w14:textId="77777777" w:rsidR="000979E8" w:rsidRPr="00CA7299" w:rsidRDefault="000979E8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82.55</w:t>
            </w:r>
          </w:p>
        </w:tc>
      </w:tr>
    </w:tbl>
    <w:p w14:paraId="61EB8691" w14:textId="77777777" w:rsidR="000979E8" w:rsidRPr="00CA7299" w:rsidRDefault="000979E8" w:rsidP="000979E8">
      <w:pPr>
        <w:ind w:firstLine="439"/>
      </w:pPr>
    </w:p>
    <w:p w14:paraId="239651BA" w14:textId="77777777" w:rsidR="000979E8" w:rsidRDefault="000979E8" w:rsidP="000979E8">
      <w:pPr>
        <w:ind w:firstLineChars="91"/>
        <w:rPr>
          <w:szCs w:val="21"/>
        </w:rPr>
      </w:pPr>
    </w:p>
    <w:p w14:paraId="58CA195F" w14:textId="77777777" w:rsidR="000979E8" w:rsidRDefault="000979E8" w:rsidP="000979E8">
      <w:pPr>
        <w:ind w:firstLineChars="91"/>
        <w:rPr>
          <w:szCs w:val="21"/>
        </w:rPr>
      </w:pPr>
    </w:p>
    <w:p w14:paraId="5C3C3251" w14:textId="77777777" w:rsidR="000979E8" w:rsidRDefault="000979E8" w:rsidP="000979E8">
      <w:pPr>
        <w:ind w:firstLineChars="91"/>
        <w:rPr>
          <w:szCs w:val="21"/>
        </w:rPr>
      </w:pPr>
    </w:p>
    <w:p w14:paraId="0C634158" w14:textId="77777777" w:rsidR="000979E8" w:rsidRDefault="000979E8" w:rsidP="000979E8">
      <w:pPr>
        <w:ind w:firstLineChars="91"/>
        <w:rPr>
          <w:szCs w:val="21"/>
        </w:rPr>
      </w:pPr>
    </w:p>
    <w:p w14:paraId="56CE805E" w14:textId="77777777" w:rsidR="000979E8" w:rsidRDefault="000979E8" w:rsidP="000979E8">
      <w:pPr>
        <w:ind w:firstLineChars="91"/>
        <w:rPr>
          <w:szCs w:val="21"/>
        </w:rPr>
      </w:pPr>
    </w:p>
    <w:p w14:paraId="4B1F8737" w14:textId="77777777" w:rsidR="000979E8" w:rsidRDefault="000979E8" w:rsidP="000979E8">
      <w:pPr>
        <w:ind w:firstLineChars="91"/>
        <w:rPr>
          <w:szCs w:val="21"/>
        </w:rPr>
      </w:pPr>
    </w:p>
    <w:p w14:paraId="1393267E" w14:textId="77777777" w:rsidR="000979E8" w:rsidRDefault="000979E8" w:rsidP="000979E8">
      <w:pPr>
        <w:ind w:firstLineChars="91"/>
        <w:rPr>
          <w:szCs w:val="21"/>
        </w:rPr>
      </w:pPr>
    </w:p>
    <w:p w14:paraId="0F387DA1" w14:textId="77777777" w:rsidR="000979E8" w:rsidRPr="00CA7299" w:rsidRDefault="000979E8" w:rsidP="000979E8">
      <w:pPr>
        <w:ind w:firstLineChars="91"/>
        <w:rPr>
          <w:szCs w:val="21"/>
        </w:rPr>
      </w:pPr>
    </w:p>
    <w:sectPr w:rsidR="000979E8" w:rsidRPr="00CA7299" w:rsidSect="00826AA8">
      <w:endnotePr>
        <w:numFmt w:val="decimal"/>
      </w:endnotePr>
      <w:pgSz w:w="11907" w:h="16840" w:code="9"/>
      <w:pgMar w:top="1701" w:right="1418" w:bottom="1418" w:left="1701" w:header="1418" w:footer="1418" w:gutter="0"/>
      <w:cols w:space="720"/>
      <w:noEndnote/>
      <w:docGrid w:type="linesAndChars" w:linePitch="361" w:charSpace="19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32DF6" w14:textId="77777777" w:rsidR="00C72C9D" w:rsidRDefault="00C72C9D">
      <w:pPr>
        <w:ind w:firstLine="420"/>
      </w:pPr>
      <w:r>
        <w:separator/>
      </w:r>
    </w:p>
  </w:endnote>
  <w:endnote w:type="continuationSeparator" w:id="0">
    <w:p w14:paraId="49258CC6" w14:textId="77777777" w:rsidR="00C72C9D" w:rsidRDefault="00C72C9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73CF22" w14:textId="77777777" w:rsidR="00C72C9D" w:rsidRDefault="00C72C9D">
      <w:pPr>
        <w:ind w:firstLine="420"/>
      </w:pPr>
      <w:r>
        <w:separator/>
      </w:r>
    </w:p>
  </w:footnote>
  <w:footnote w:type="continuationSeparator" w:id="0">
    <w:p w14:paraId="706B244C" w14:textId="77777777" w:rsidR="00C72C9D" w:rsidRDefault="00C72C9D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9E8"/>
    <w:rsid w:val="000979E8"/>
    <w:rsid w:val="00203559"/>
    <w:rsid w:val="00312A5F"/>
    <w:rsid w:val="00323134"/>
    <w:rsid w:val="00826AA8"/>
    <w:rsid w:val="00C72C9D"/>
    <w:rsid w:val="00E35AF3"/>
    <w:rsid w:val="00F5533F"/>
    <w:rsid w:val="00F8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BB3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79E8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0979E8"/>
  </w:style>
  <w:style w:type="character" w:customStyle="1" w:styleId="a3">
    <w:name w:val="页眉字符"/>
    <w:link w:val="a4"/>
    <w:uiPriority w:val="99"/>
    <w:rsid w:val="000979E8"/>
    <w:rPr>
      <w:sz w:val="18"/>
      <w:szCs w:val="18"/>
      <w:lang w:val="x-none" w:eastAsia="x-none"/>
    </w:rPr>
  </w:style>
  <w:style w:type="paragraph" w:styleId="a4">
    <w:name w:val="header"/>
    <w:basedOn w:val="a"/>
    <w:link w:val="a3"/>
    <w:uiPriority w:val="99"/>
    <w:rsid w:val="000979E8"/>
    <w:pPr>
      <w:pBdr>
        <w:bottom w:val="thinThickSmallGap" w:sz="18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x-none" w:eastAsia="x-none"/>
    </w:rPr>
  </w:style>
  <w:style w:type="character" w:customStyle="1" w:styleId="1">
    <w:name w:val="页眉字符1"/>
    <w:basedOn w:val="a0"/>
    <w:uiPriority w:val="99"/>
    <w:semiHidden/>
    <w:rsid w:val="000979E8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979E8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0">
    <w:name w:val="占位符文本1"/>
    <w:basedOn w:val="a0"/>
    <w:uiPriority w:val="99"/>
    <w:semiHidden/>
    <w:rsid w:val="000979E8"/>
    <w:rPr>
      <w:color w:val="808080"/>
    </w:rPr>
  </w:style>
  <w:style w:type="table" w:customStyle="1" w:styleId="21">
    <w:name w:val="普通表格 21"/>
    <w:basedOn w:val="11"/>
    <w:next w:val="2"/>
    <w:uiPriority w:val="42"/>
    <w:rsid w:val="000979E8"/>
    <w:pPr>
      <w:ind w:firstLineChars="0" w:firstLine="0"/>
    </w:pPr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1">
    <w:name w:val="Table Simple 1"/>
    <w:basedOn w:val="a1"/>
    <w:uiPriority w:val="99"/>
    <w:semiHidden/>
    <w:unhideWhenUsed/>
    <w:rsid w:val="000979E8"/>
    <w:pPr>
      <w:widowControl w:val="0"/>
      <w:ind w:firstLineChars="200" w:firstLine="200"/>
      <w:jc w:val="both"/>
    </w:pPr>
    <w:rPr>
      <w:sz w:val="21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">
    <w:name w:val="Plain Table 2"/>
    <w:basedOn w:val="a1"/>
    <w:uiPriority w:val="42"/>
    <w:rsid w:val="000979E8"/>
    <w:rPr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普通表格 22"/>
    <w:basedOn w:val="11"/>
    <w:next w:val="2"/>
    <w:uiPriority w:val="42"/>
    <w:rsid w:val="000979E8"/>
    <w:pPr>
      <w:ind w:firstLineChars="0" w:firstLine="0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1</Characters>
  <Application>Microsoft Macintosh Word</Application>
  <DocSecurity>0</DocSecurity>
  <Lines>7</Lines>
  <Paragraphs>2</Paragraphs>
  <ScaleCrop>false</ScaleCrop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6-01-27T06:10:00Z</dcterms:created>
  <dcterms:modified xsi:type="dcterms:W3CDTF">2016-01-27T06:30:00Z</dcterms:modified>
</cp:coreProperties>
</file>